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5EDB6" w14:textId="32637013" w:rsidR="00ED49CB" w:rsidRPr="00937CC9" w:rsidRDefault="00937CC9" w:rsidP="00937C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7CC9">
        <w:rPr>
          <w:rFonts w:ascii="Times New Roman" w:hAnsi="Times New Roman" w:cs="Times New Roman"/>
          <w:b/>
          <w:sz w:val="24"/>
          <w:szCs w:val="24"/>
        </w:rPr>
        <w:t>Supplementary Figures</w:t>
      </w:r>
      <w:r w:rsidR="00ED49CB" w:rsidRPr="00937CC9">
        <w:rPr>
          <w:rFonts w:ascii="Times New Roman" w:hAnsi="Times New Roman" w:cs="Times New Roman"/>
          <w:b/>
          <w:sz w:val="24"/>
          <w:szCs w:val="24"/>
        </w:rPr>
        <w:t>:</w:t>
      </w:r>
    </w:p>
    <w:p w14:paraId="2A5FF2AF" w14:textId="2C9524A2" w:rsidR="00C2080C" w:rsidRDefault="005A5359" w:rsidP="00B30C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B75A36" wp14:editId="4D5267FF">
            <wp:extent cx="5274310" cy="3635074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5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5DAFE" w14:textId="36601D3D" w:rsidR="005A5359" w:rsidRPr="00B828B9" w:rsidRDefault="005A5359" w:rsidP="005A53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DF2">
        <w:rPr>
          <w:rFonts w:ascii="Times New Roman" w:hAnsi="Times New Roman" w:cs="Times New Roman"/>
          <w:b/>
          <w:sz w:val="24"/>
          <w:szCs w:val="24"/>
        </w:rPr>
        <w:t>FIGURE</w:t>
      </w:r>
      <w:r w:rsidRPr="00B5000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5A5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24FD">
        <w:rPr>
          <w:rFonts w:ascii="Times New Roman" w:hAnsi="Times New Roman" w:cs="Times New Roman"/>
          <w:b/>
          <w:sz w:val="24"/>
          <w:szCs w:val="24"/>
        </w:rPr>
        <w:t xml:space="preserve">METTL3 promotes </w:t>
      </w:r>
      <w:proofErr w:type="spellStart"/>
      <w:r w:rsidRPr="001624FD">
        <w:rPr>
          <w:rFonts w:ascii="Times New Roman" w:hAnsi="Times New Roman" w:cs="Times New Roman"/>
          <w:b/>
          <w:sz w:val="24"/>
          <w:szCs w:val="24"/>
        </w:rPr>
        <w:t>ccRCC</w:t>
      </w:r>
      <w:proofErr w:type="spellEnd"/>
      <w:r w:rsidRPr="001624FD">
        <w:rPr>
          <w:rFonts w:ascii="Times New Roman" w:hAnsi="Times New Roman" w:cs="Times New Roman"/>
          <w:b/>
          <w:sz w:val="24"/>
          <w:szCs w:val="24"/>
        </w:rPr>
        <w:t xml:space="preserve"> progression </w:t>
      </w:r>
      <w:r>
        <w:rPr>
          <w:rFonts w:ascii="Times New Roman" w:hAnsi="Times New Roman" w:cs="Times New Roman"/>
          <w:b/>
          <w:sz w:val="24"/>
          <w:szCs w:val="24"/>
        </w:rPr>
        <w:t>related to Figure 2.</w:t>
      </w:r>
      <w:r w:rsidRPr="005A5359">
        <w:rPr>
          <w:rFonts w:ascii="Times New Roman" w:hAnsi="Times New Roman" w:cs="Times New Roman"/>
          <w:sz w:val="24"/>
          <w:szCs w:val="24"/>
        </w:rPr>
        <w:t xml:space="preserve"> </w:t>
      </w:r>
      <w:r w:rsidRPr="00B921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B50004">
        <w:rPr>
          <w:rFonts w:ascii="Times New Roman" w:hAnsi="Times New Roman" w:cs="Times New Roman"/>
          <w:sz w:val="24"/>
          <w:szCs w:val="24"/>
        </w:rPr>
        <w:t>)</w:t>
      </w:r>
      <w:r w:rsidRPr="00093998">
        <w:rPr>
          <w:rFonts w:ascii="Times New Roman" w:hAnsi="Times New Roman" w:cs="Times New Roman"/>
          <w:sz w:val="24"/>
          <w:szCs w:val="24"/>
        </w:rPr>
        <w:t xml:space="preserve"> </w:t>
      </w:r>
      <w:r w:rsidR="00887186">
        <w:rPr>
          <w:rFonts w:ascii="Times New Roman" w:hAnsi="Times New Roman" w:cs="Times New Roman"/>
          <w:sz w:val="24"/>
          <w:szCs w:val="24"/>
        </w:rPr>
        <w:t>Bar plotting</w:t>
      </w:r>
      <w:r>
        <w:rPr>
          <w:rFonts w:ascii="Times New Roman" w:hAnsi="Times New Roman" w:cs="Times New Roman"/>
          <w:sz w:val="24"/>
          <w:szCs w:val="24"/>
        </w:rPr>
        <w:t xml:space="preserve"> showing</w:t>
      </w:r>
      <w:r w:rsidRPr="00B50004">
        <w:rPr>
          <w:rFonts w:ascii="Times New Roman" w:hAnsi="Times New Roman" w:cs="Times New Roman"/>
          <w:sz w:val="24"/>
          <w:szCs w:val="24"/>
        </w:rPr>
        <w:t xml:space="preserve"> the </w:t>
      </w:r>
      <w:r w:rsidR="00887186">
        <w:rPr>
          <w:rFonts w:ascii="Times New Roman" w:hAnsi="Times New Roman" w:cs="Times New Roman"/>
          <w:sz w:val="24"/>
          <w:szCs w:val="24"/>
        </w:rPr>
        <w:t>m</w:t>
      </w:r>
      <w:r w:rsidR="00887186" w:rsidRPr="0088718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87186">
        <w:rPr>
          <w:rFonts w:ascii="Times New Roman" w:hAnsi="Times New Roman" w:cs="Times New Roman"/>
          <w:sz w:val="24"/>
          <w:szCs w:val="24"/>
        </w:rPr>
        <w:t>A level in total RNA</w:t>
      </w:r>
      <w:r w:rsidR="00887186" w:rsidRPr="00887186">
        <w:t xml:space="preserve"> </w:t>
      </w:r>
      <w:r w:rsidR="00887186" w:rsidRPr="00887186">
        <w:rPr>
          <w:rFonts w:ascii="Times New Roman" w:hAnsi="Times New Roman" w:cs="Times New Roman"/>
          <w:sz w:val="24"/>
          <w:szCs w:val="24"/>
        </w:rPr>
        <w:t>in the control and METTL3 knockdown cells</w:t>
      </w:r>
      <w:r w:rsidR="00887186">
        <w:rPr>
          <w:rFonts w:ascii="Times New Roman" w:hAnsi="Times New Roman" w:cs="Times New Roman"/>
          <w:sz w:val="24"/>
          <w:szCs w:val="24"/>
        </w:rPr>
        <w:t xml:space="preserve"> by using m</w:t>
      </w:r>
      <w:r w:rsidR="00887186" w:rsidRPr="0088718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87186">
        <w:rPr>
          <w:rFonts w:ascii="Times New Roman" w:hAnsi="Times New Roman" w:cs="Times New Roman"/>
          <w:sz w:val="24"/>
          <w:szCs w:val="24"/>
        </w:rPr>
        <w:t>A ELISA assay</w:t>
      </w:r>
      <w:r>
        <w:rPr>
          <w:rFonts w:ascii="Times New Roman" w:hAnsi="Times New Roman" w:cs="Times New Roman"/>
          <w:sz w:val="24"/>
          <w:szCs w:val="24"/>
        </w:rPr>
        <w:t>.</w:t>
      </w:r>
      <w:r w:rsidR="005440EC" w:rsidRPr="005440EC">
        <w:t xml:space="preserve"> </w:t>
      </w:r>
      <w:r w:rsidR="005440EC" w:rsidRPr="005440EC">
        <w:rPr>
          <w:rFonts w:ascii="Times New Roman" w:hAnsi="Times New Roman" w:cs="Times New Roman"/>
          <w:sz w:val="24"/>
          <w:szCs w:val="24"/>
        </w:rPr>
        <w:t>Error bars represent the SD of three replicates</w:t>
      </w:r>
      <w:r w:rsidR="005440E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21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B50004">
        <w:rPr>
          <w:rFonts w:ascii="Times New Roman" w:hAnsi="Times New Roman" w:cs="Times New Roman"/>
          <w:sz w:val="24"/>
          <w:szCs w:val="24"/>
        </w:rPr>
        <w:t>)</w:t>
      </w:r>
      <w:r w:rsidRPr="00093998">
        <w:rPr>
          <w:rFonts w:ascii="Times New Roman" w:hAnsi="Times New Roman" w:cs="Times New Roman"/>
          <w:sz w:val="24"/>
          <w:szCs w:val="24"/>
        </w:rPr>
        <w:t xml:space="preserve"> </w:t>
      </w:r>
      <w:r w:rsidR="005440EC">
        <w:rPr>
          <w:rFonts w:ascii="Times New Roman" w:hAnsi="Times New Roman" w:cs="Times New Roman"/>
          <w:sz w:val="24"/>
          <w:szCs w:val="24"/>
        </w:rPr>
        <w:t xml:space="preserve">Cell viability </w:t>
      </w:r>
      <w:r w:rsidRPr="004175D6">
        <w:rPr>
          <w:rFonts w:ascii="Times New Roman" w:hAnsi="Times New Roman" w:cs="Times New Roman"/>
          <w:sz w:val="24"/>
          <w:szCs w:val="24"/>
        </w:rPr>
        <w:t xml:space="preserve">of </w:t>
      </w:r>
      <w:r w:rsidR="005440EC" w:rsidRPr="005440EC">
        <w:rPr>
          <w:rFonts w:ascii="Times New Roman" w:hAnsi="Times New Roman" w:cs="Times New Roman"/>
          <w:sz w:val="24"/>
          <w:szCs w:val="24"/>
        </w:rPr>
        <w:t xml:space="preserve">A498 and 786-O cells transduced with </w:t>
      </w:r>
      <w:proofErr w:type="spellStart"/>
      <w:r w:rsidR="005440EC" w:rsidRPr="005440EC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="005440EC" w:rsidRPr="005440EC">
        <w:rPr>
          <w:rFonts w:ascii="Times New Roman" w:hAnsi="Times New Roman" w:cs="Times New Roman"/>
          <w:sz w:val="24"/>
          <w:szCs w:val="24"/>
        </w:rPr>
        <w:t xml:space="preserve"> targeting METTL3</w:t>
      </w:r>
      <w:r w:rsidRPr="00B50004">
        <w:rPr>
          <w:rFonts w:ascii="Times New Roman" w:hAnsi="Times New Roman" w:cs="Times New Roman"/>
          <w:sz w:val="24"/>
          <w:szCs w:val="24"/>
        </w:rPr>
        <w:t xml:space="preserve">. </w:t>
      </w:r>
      <w:r w:rsidRPr="00B921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50004">
        <w:rPr>
          <w:rFonts w:ascii="Times New Roman" w:hAnsi="Times New Roman" w:cs="Times New Roman"/>
          <w:sz w:val="24"/>
          <w:szCs w:val="24"/>
        </w:rPr>
        <w:t>)</w:t>
      </w:r>
      <w:r w:rsidR="005440EC">
        <w:rPr>
          <w:rFonts w:ascii="Times New Roman" w:hAnsi="Times New Roman" w:cs="Times New Roman"/>
          <w:sz w:val="24"/>
          <w:szCs w:val="24"/>
        </w:rPr>
        <w:t xml:space="preserve"> Cell invasion</w:t>
      </w:r>
      <w:r w:rsidR="005440EC" w:rsidRPr="005440EC">
        <w:rPr>
          <w:rFonts w:ascii="Times New Roman" w:hAnsi="Times New Roman" w:cs="Times New Roman"/>
          <w:sz w:val="24"/>
          <w:szCs w:val="24"/>
        </w:rPr>
        <w:t xml:space="preserve"> assays of A498 and 786-O cells transduced with </w:t>
      </w:r>
      <w:proofErr w:type="spellStart"/>
      <w:r w:rsidR="005440EC" w:rsidRPr="005440EC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="005440EC" w:rsidRPr="005440EC">
        <w:rPr>
          <w:rFonts w:ascii="Times New Roman" w:hAnsi="Times New Roman" w:cs="Times New Roman"/>
          <w:sz w:val="24"/>
          <w:szCs w:val="24"/>
        </w:rPr>
        <w:t xml:space="preserve"> targeting METTL3 (scale bar, 500 µm)</w:t>
      </w:r>
      <w:r w:rsidR="005440EC">
        <w:rPr>
          <w:rFonts w:ascii="Times New Roman" w:hAnsi="Times New Roman" w:cs="Times New Roman"/>
          <w:sz w:val="24"/>
          <w:szCs w:val="24"/>
        </w:rPr>
        <w:t xml:space="preserve">, </w:t>
      </w:r>
      <w:r w:rsidR="005440EC" w:rsidRPr="005440EC">
        <w:rPr>
          <w:rFonts w:ascii="Times New Roman" w:hAnsi="Times New Roman" w:cs="Times New Roman"/>
          <w:sz w:val="24"/>
          <w:szCs w:val="24"/>
        </w:rPr>
        <w:t>and quantitatively analyzed (right)</w:t>
      </w:r>
      <w:r w:rsidR="005440EC">
        <w:rPr>
          <w:rFonts w:ascii="Times New Roman" w:hAnsi="Times New Roman" w:cs="Times New Roman"/>
          <w:sz w:val="24"/>
          <w:szCs w:val="24"/>
        </w:rPr>
        <w:t xml:space="preserve">, </w:t>
      </w:r>
      <w:r w:rsidR="005440EC" w:rsidRPr="00507316">
        <w:rPr>
          <w:rFonts w:ascii="Times New Roman" w:hAnsi="Times New Roman" w:cs="Times New Roman"/>
          <w:sz w:val="24"/>
          <w:szCs w:val="24"/>
        </w:rPr>
        <w:t xml:space="preserve">Error bars represent </w:t>
      </w:r>
      <w:r w:rsidR="005440EC">
        <w:rPr>
          <w:rFonts w:ascii="Times New Roman" w:hAnsi="Times New Roman" w:cs="Times New Roman"/>
          <w:sz w:val="24"/>
          <w:szCs w:val="24"/>
        </w:rPr>
        <w:t xml:space="preserve">the </w:t>
      </w:r>
      <w:r w:rsidR="005440EC" w:rsidRPr="00507316">
        <w:rPr>
          <w:rFonts w:ascii="Times New Roman" w:hAnsi="Times New Roman" w:cs="Times New Roman"/>
          <w:sz w:val="24"/>
          <w:szCs w:val="24"/>
        </w:rPr>
        <w:t>SD of the mean</w:t>
      </w:r>
      <w:r w:rsidRPr="00B50004">
        <w:rPr>
          <w:rFonts w:ascii="Times New Roman" w:hAnsi="Times New Roman" w:cs="Times New Roman"/>
          <w:sz w:val="24"/>
          <w:szCs w:val="24"/>
        </w:rPr>
        <w:t>.</w:t>
      </w:r>
    </w:p>
    <w:p w14:paraId="5034D5C3" w14:textId="6A2BD3C6" w:rsidR="00DD38C4" w:rsidRDefault="00B828B9" w:rsidP="00B828B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683F21" wp14:editId="3877FBC0">
            <wp:extent cx="5274310" cy="37280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20200509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F54F3" w14:textId="472FA043" w:rsidR="00DD38C4" w:rsidRPr="00B828B9" w:rsidRDefault="003020F3" w:rsidP="00B30C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DF2">
        <w:rPr>
          <w:rFonts w:ascii="Times New Roman" w:hAnsi="Times New Roman" w:cs="Times New Roman"/>
          <w:b/>
          <w:sz w:val="24"/>
          <w:szCs w:val="24"/>
        </w:rPr>
        <w:t>FIGURE</w:t>
      </w:r>
      <w:r w:rsidR="00B828B9" w:rsidRPr="00B5000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30580">
        <w:rPr>
          <w:rFonts w:ascii="Times New Roman" w:hAnsi="Times New Roman" w:cs="Times New Roman"/>
          <w:b/>
          <w:sz w:val="24"/>
          <w:szCs w:val="24"/>
        </w:rPr>
        <w:t>2</w:t>
      </w:r>
      <w:r w:rsidR="00B828B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28B9" w:rsidRPr="00B828B9">
        <w:rPr>
          <w:rFonts w:ascii="Times New Roman" w:hAnsi="Times New Roman" w:cs="Times New Roman"/>
          <w:b/>
          <w:sz w:val="24"/>
          <w:szCs w:val="24"/>
        </w:rPr>
        <w:t xml:space="preserve">Gene expression analysis of normal and </w:t>
      </w:r>
      <w:proofErr w:type="spellStart"/>
      <w:r w:rsidR="00B828B9" w:rsidRPr="00B828B9">
        <w:rPr>
          <w:rFonts w:ascii="Times New Roman" w:hAnsi="Times New Roman" w:cs="Times New Roman"/>
          <w:b/>
          <w:sz w:val="24"/>
          <w:szCs w:val="24"/>
        </w:rPr>
        <w:t>ccRCC</w:t>
      </w:r>
      <w:proofErr w:type="spellEnd"/>
      <w:r w:rsidR="00B828B9" w:rsidRPr="00B828B9">
        <w:rPr>
          <w:rFonts w:ascii="Times New Roman" w:hAnsi="Times New Roman" w:cs="Times New Roman"/>
          <w:b/>
          <w:sz w:val="24"/>
          <w:szCs w:val="24"/>
        </w:rPr>
        <w:t xml:space="preserve"> tissues</w:t>
      </w:r>
      <w:r w:rsidR="001228E0" w:rsidRPr="001228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28E0">
        <w:rPr>
          <w:rFonts w:ascii="Times New Roman" w:hAnsi="Times New Roman" w:cs="Times New Roman"/>
          <w:b/>
          <w:sz w:val="24"/>
          <w:szCs w:val="24"/>
        </w:rPr>
        <w:t>related to Figure 4</w:t>
      </w:r>
      <w:r w:rsidR="00B828B9" w:rsidRPr="00B828B9">
        <w:rPr>
          <w:rFonts w:ascii="Times New Roman" w:hAnsi="Times New Roman" w:cs="Times New Roman"/>
          <w:b/>
          <w:sz w:val="24"/>
          <w:szCs w:val="24"/>
        </w:rPr>
        <w:t>.</w:t>
      </w:r>
      <w:r w:rsidR="00B828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7303" w:rsidRPr="00B921A0">
        <w:rPr>
          <w:rFonts w:ascii="Times New Roman" w:hAnsi="Times New Roman" w:cs="Times New Roman"/>
          <w:sz w:val="24"/>
          <w:szCs w:val="24"/>
        </w:rPr>
        <w:t>(</w:t>
      </w:r>
      <w:r w:rsidR="00B828B9">
        <w:rPr>
          <w:rFonts w:ascii="Times New Roman" w:hAnsi="Times New Roman" w:cs="Times New Roman"/>
          <w:b/>
          <w:sz w:val="24"/>
          <w:szCs w:val="24"/>
        </w:rPr>
        <w:t>A</w:t>
      </w:r>
      <w:r w:rsidR="00527303" w:rsidRPr="00B50004">
        <w:rPr>
          <w:rFonts w:ascii="Times New Roman" w:hAnsi="Times New Roman" w:cs="Times New Roman"/>
          <w:sz w:val="24"/>
          <w:szCs w:val="24"/>
        </w:rPr>
        <w:t>)</w:t>
      </w:r>
      <w:r w:rsidR="00B828B9" w:rsidRPr="00093998">
        <w:rPr>
          <w:rFonts w:ascii="Times New Roman" w:hAnsi="Times New Roman" w:cs="Times New Roman"/>
          <w:sz w:val="24"/>
          <w:szCs w:val="24"/>
        </w:rPr>
        <w:t xml:space="preserve"> </w:t>
      </w:r>
      <w:r w:rsidR="00B828B9">
        <w:rPr>
          <w:rFonts w:ascii="Times New Roman" w:hAnsi="Times New Roman" w:cs="Times New Roman"/>
          <w:sz w:val="24"/>
          <w:szCs w:val="24"/>
        </w:rPr>
        <w:t>Heatmap showing</w:t>
      </w:r>
      <w:r w:rsidR="00B828B9" w:rsidRPr="00B50004">
        <w:rPr>
          <w:rFonts w:ascii="Times New Roman" w:hAnsi="Times New Roman" w:cs="Times New Roman"/>
          <w:sz w:val="24"/>
          <w:szCs w:val="24"/>
        </w:rPr>
        <w:t xml:space="preserve"> the correlation of RNA-seq data between normal and </w:t>
      </w:r>
      <w:proofErr w:type="spellStart"/>
      <w:r w:rsidR="00B828B9" w:rsidRPr="00B50004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="00B828B9" w:rsidRPr="00B50004">
        <w:rPr>
          <w:rFonts w:ascii="Times New Roman" w:hAnsi="Times New Roman" w:cs="Times New Roman"/>
          <w:sz w:val="24"/>
          <w:szCs w:val="24"/>
        </w:rPr>
        <w:t xml:space="preserve"> tissues from the 2 patients</w:t>
      </w:r>
      <w:r w:rsidR="00B828B9">
        <w:rPr>
          <w:rFonts w:ascii="Times New Roman" w:hAnsi="Times New Roman" w:cs="Times New Roman"/>
          <w:sz w:val="24"/>
          <w:szCs w:val="24"/>
        </w:rPr>
        <w:t xml:space="preserve">. </w:t>
      </w:r>
      <w:r w:rsidR="00527303" w:rsidRPr="00B921A0">
        <w:rPr>
          <w:rFonts w:ascii="Times New Roman" w:hAnsi="Times New Roman" w:cs="Times New Roman"/>
          <w:sz w:val="24"/>
          <w:szCs w:val="24"/>
        </w:rPr>
        <w:t>(</w:t>
      </w:r>
      <w:r w:rsidR="00B828B9">
        <w:rPr>
          <w:rFonts w:ascii="Times New Roman" w:hAnsi="Times New Roman" w:cs="Times New Roman"/>
          <w:b/>
          <w:sz w:val="24"/>
          <w:szCs w:val="24"/>
        </w:rPr>
        <w:t>B</w:t>
      </w:r>
      <w:r w:rsidR="00527303" w:rsidRPr="00B50004">
        <w:rPr>
          <w:rFonts w:ascii="Times New Roman" w:hAnsi="Times New Roman" w:cs="Times New Roman"/>
          <w:sz w:val="24"/>
          <w:szCs w:val="24"/>
        </w:rPr>
        <w:t>)</w:t>
      </w:r>
      <w:r w:rsidR="00B828B9" w:rsidRPr="00093998">
        <w:rPr>
          <w:rFonts w:ascii="Times New Roman" w:hAnsi="Times New Roman" w:cs="Times New Roman"/>
          <w:sz w:val="24"/>
          <w:szCs w:val="24"/>
        </w:rPr>
        <w:t xml:space="preserve"> </w:t>
      </w:r>
      <w:r w:rsidR="00B828B9" w:rsidRPr="004175D6">
        <w:rPr>
          <w:rFonts w:ascii="Times New Roman" w:hAnsi="Times New Roman" w:cs="Times New Roman"/>
          <w:sz w:val="24"/>
          <w:szCs w:val="24"/>
        </w:rPr>
        <w:t xml:space="preserve">The volcano plot of the differentially expressed genes (DEGs) between the normal and </w:t>
      </w:r>
      <w:proofErr w:type="spellStart"/>
      <w:r w:rsidR="00B828B9" w:rsidRPr="004175D6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="00B828B9" w:rsidRPr="004175D6">
        <w:rPr>
          <w:rFonts w:ascii="Times New Roman" w:hAnsi="Times New Roman" w:cs="Times New Roman"/>
          <w:sz w:val="24"/>
          <w:szCs w:val="24"/>
        </w:rPr>
        <w:t xml:space="preserve"> tissues</w:t>
      </w:r>
      <w:r w:rsidR="00B828B9" w:rsidRPr="00B50004">
        <w:rPr>
          <w:rFonts w:ascii="Times New Roman" w:hAnsi="Times New Roman" w:cs="Times New Roman"/>
          <w:sz w:val="24"/>
          <w:szCs w:val="24"/>
        </w:rPr>
        <w:t xml:space="preserve">. </w:t>
      </w:r>
      <w:r w:rsidR="00527303" w:rsidRPr="00B921A0">
        <w:rPr>
          <w:rFonts w:ascii="Times New Roman" w:hAnsi="Times New Roman" w:cs="Times New Roman"/>
          <w:sz w:val="24"/>
          <w:szCs w:val="24"/>
        </w:rPr>
        <w:t>(</w:t>
      </w:r>
      <w:r w:rsidR="00B828B9">
        <w:rPr>
          <w:rFonts w:ascii="Times New Roman" w:hAnsi="Times New Roman" w:cs="Times New Roman"/>
          <w:b/>
          <w:sz w:val="24"/>
          <w:szCs w:val="24"/>
        </w:rPr>
        <w:t>C</w:t>
      </w:r>
      <w:r w:rsidR="00527303" w:rsidRPr="00B50004">
        <w:rPr>
          <w:rFonts w:ascii="Times New Roman" w:hAnsi="Times New Roman" w:cs="Times New Roman"/>
          <w:sz w:val="24"/>
          <w:szCs w:val="24"/>
        </w:rPr>
        <w:t>)</w:t>
      </w:r>
      <w:r w:rsidR="00B828B9" w:rsidRPr="00093998">
        <w:rPr>
          <w:rFonts w:ascii="Times New Roman" w:hAnsi="Times New Roman" w:cs="Times New Roman"/>
          <w:sz w:val="24"/>
          <w:szCs w:val="24"/>
        </w:rPr>
        <w:t xml:space="preserve"> </w:t>
      </w:r>
      <w:r w:rsidR="00B828B9" w:rsidRPr="00B50004">
        <w:rPr>
          <w:rFonts w:ascii="Times New Roman" w:hAnsi="Times New Roman" w:cs="Times New Roman"/>
          <w:sz w:val="24"/>
          <w:szCs w:val="24"/>
        </w:rPr>
        <w:t xml:space="preserve">and </w:t>
      </w:r>
      <w:r w:rsidR="00527303" w:rsidRPr="00B921A0">
        <w:rPr>
          <w:rFonts w:ascii="Times New Roman" w:hAnsi="Times New Roman" w:cs="Times New Roman"/>
          <w:sz w:val="24"/>
          <w:szCs w:val="24"/>
        </w:rPr>
        <w:t>(</w:t>
      </w:r>
      <w:r w:rsidR="00B828B9">
        <w:rPr>
          <w:rFonts w:ascii="Times New Roman" w:hAnsi="Times New Roman" w:cs="Times New Roman"/>
          <w:b/>
          <w:sz w:val="24"/>
          <w:szCs w:val="24"/>
        </w:rPr>
        <w:t>D</w:t>
      </w:r>
      <w:r w:rsidR="00527303" w:rsidRPr="00B50004">
        <w:rPr>
          <w:rFonts w:ascii="Times New Roman" w:hAnsi="Times New Roman" w:cs="Times New Roman"/>
          <w:sz w:val="24"/>
          <w:szCs w:val="24"/>
        </w:rPr>
        <w:t>)</w:t>
      </w:r>
      <w:r w:rsidR="00B828B9" w:rsidRPr="00B50004">
        <w:rPr>
          <w:rFonts w:ascii="Times New Roman" w:hAnsi="Times New Roman" w:cs="Times New Roman"/>
          <w:sz w:val="24"/>
          <w:szCs w:val="24"/>
        </w:rPr>
        <w:t xml:space="preserve"> GO pathway analysis of </w:t>
      </w:r>
      <w:r w:rsidR="00B828B9">
        <w:rPr>
          <w:rFonts w:ascii="Times New Roman" w:hAnsi="Times New Roman" w:cs="Times New Roman"/>
          <w:sz w:val="24"/>
          <w:szCs w:val="24"/>
        </w:rPr>
        <w:t xml:space="preserve">the </w:t>
      </w:r>
      <w:r w:rsidR="00B828B9" w:rsidRPr="00B50004">
        <w:rPr>
          <w:rFonts w:ascii="Times New Roman" w:hAnsi="Times New Roman" w:cs="Times New Roman"/>
          <w:sz w:val="24"/>
          <w:szCs w:val="24"/>
        </w:rPr>
        <w:t>upregulated genes (</w:t>
      </w:r>
      <w:r w:rsidR="00B828B9">
        <w:rPr>
          <w:rFonts w:ascii="Times New Roman" w:hAnsi="Times New Roman" w:cs="Times New Roman"/>
          <w:b/>
          <w:sz w:val="24"/>
          <w:szCs w:val="24"/>
        </w:rPr>
        <w:t>C</w:t>
      </w:r>
      <w:r w:rsidR="00B828B9" w:rsidRPr="00B50004">
        <w:rPr>
          <w:rFonts w:ascii="Times New Roman" w:hAnsi="Times New Roman" w:cs="Times New Roman"/>
          <w:sz w:val="24"/>
          <w:szCs w:val="24"/>
        </w:rPr>
        <w:t>) and</w:t>
      </w:r>
      <w:r w:rsidR="00B828B9">
        <w:rPr>
          <w:rFonts w:ascii="Times New Roman" w:hAnsi="Times New Roman" w:cs="Times New Roman"/>
          <w:sz w:val="24"/>
          <w:szCs w:val="24"/>
        </w:rPr>
        <w:t xml:space="preserve"> the</w:t>
      </w:r>
      <w:r w:rsidR="00B828B9" w:rsidRPr="00B50004">
        <w:rPr>
          <w:rFonts w:ascii="Times New Roman" w:hAnsi="Times New Roman" w:cs="Times New Roman"/>
          <w:sz w:val="24"/>
          <w:szCs w:val="24"/>
        </w:rPr>
        <w:t xml:space="preserve"> downregulated genes (</w:t>
      </w:r>
      <w:r w:rsidR="00B828B9">
        <w:rPr>
          <w:rFonts w:ascii="Times New Roman" w:hAnsi="Times New Roman" w:cs="Times New Roman"/>
          <w:b/>
          <w:sz w:val="24"/>
          <w:szCs w:val="24"/>
        </w:rPr>
        <w:t>D</w:t>
      </w:r>
      <w:r w:rsidR="00B828B9" w:rsidRPr="00B50004">
        <w:rPr>
          <w:rFonts w:ascii="Times New Roman" w:hAnsi="Times New Roman" w:cs="Times New Roman"/>
          <w:sz w:val="24"/>
          <w:szCs w:val="24"/>
        </w:rPr>
        <w:t xml:space="preserve">) in </w:t>
      </w:r>
      <w:r w:rsidR="00B828B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B828B9" w:rsidRPr="00B50004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="00B828B9" w:rsidRPr="00B50004">
        <w:rPr>
          <w:rFonts w:ascii="Times New Roman" w:hAnsi="Times New Roman" w:cs="Times New Roman"/>
          <w:sz w:val="24"/>
          <w:szCs w:val="24"/>
        </w:rPr>
        <w:t xml:space="preserve"> tissues.</w:t>
      </w:r>
    </w:p>
    <w:sectPr w:rsidR="00DD38C4" w:rsidRPr="00B828B9" w:rsidSect="00E45061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2E5F3" w14:textId="77777777" w:rsidR="009E3E83" w:rsidRDefault="009E3E83" w:rsidP="006D1686">
      <w:r>
        <w:separator/>
      </w:r>
    </w:p>
  </w:endnote>
  <w:endnote w:type="continuationSeparator" w:id="0">
    <w:p w14:paraId="05345670" w14:textId="77777777" w:rsidR="009E3E83" w:rsidRDefault="009E3E83" w:rsidP="006D1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2138300"/>
      <w:docPartObj>
        <w:docPartGallery w:val="Page Numbers (Bottom of Page)"/>
        <w:docPartUnique/>
      </w:docPartObj>
    </w:sdtPr>
    <w:sdtEndPr/>
    <w:sdtContent>
      <w:p w14:paraId="1585984C" w14:textId="687E7F9E" w:rsidR="003D2A3F" w:rsidRDefault="003D2A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47E06">
          <w:rPr>
            <w:noProof/>
            <w:lang w:val="zh-CN"/>
          </w:rPr>
          <w:t>20</w:t>
        </w:r>
        <w:r>
          <w:fldChar w:fldCharType="end"/>
        </w:r>
      </w:p>
    </w:sdtContent>
  </w:sdt>
  <w:p w14:paraId="2EE13DAD" w14:textId="77777777" w:rsidR="003D2A3F" w:rsidRDefault="003D2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28246" w14:textId="77777777" w:rsidR="009E3E83" w:rsidRDefault="009E3E83" w:rsidP="006D1686">
      <w:r>
        <w:separator/>
      </w:r>
    </w:p>
  </w:footnote>
  <w:footnote w:type="continuationSeparator" w:id="0">
    <w:p w14:paraId="6E63FB27" w14:textId="77777777" w:rsidR="009E3E83" w:rsidRDefault="009E3E83" w:rsidP="006D16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3in;height:3in" o:bullet="t"/>
    </w:pict>
  </w:numPicBullet>
  <w:abstractNum w:abstractNumId="0" w15:restartNumberingAfterBreak="0">
    <w:nsid w:val="067436D9"/>
    <w:multiLevelType w:val="hybridMultilevel"/>
    <w:tmpl w:val="AC2809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FD6AF6"/>
    <w:multiLevelType w:val="hybridMultilevel"/>
    <w:tmpl w:val="6F8A6F4E"/>
    <w:lvl w:ilvl="0" w:tplc="96D87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292DB1"/>
    <w:multiLevelType w:val="multilevel"/>
    <w:tmpl w:val="5B30B7B0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FE729F"/>
    <w:multiLevelType w:val="hybridMultilevel"/>
    <w:tmpl w:val="38268FCE"/>
    <w:lvl w:ilvl="0" w:tplc="BEE25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AD2ED1"/>
    <w:multiLevelType w:val="hybridMultilevel"/>
    <w:tmpl w:val="346674E8"/>
    <w:lvl w:ilvl="0" w:tplc="507E7D9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06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wr0fdviwff5te0w9t5va5it5220sepewfz&quot;&gt;m6ARCC-Converted&lt;record-ids&gt;&lt;item&gt;8&lt;/item&gt;&lt;item&gt;31&lt;/item&gt;&lt;item&gt;33&lt;/item&gt;&lt;item&gt;35&lt;/item&gt;&lt;item&gt;36&lt;/item&gt;&lt;item&gt;37&lt;/item&gt;&lt;item&gt;38&lt;/item&gt;&lt;item&gt;42&lt;/item&gt;&lt;item&gt;43&lt;/item&gt;&lt;item&gt;45&lt;/item&gt;&lt;item&gt;46&lt;/item&gt;&lt;item&gt;51&lt;/item&gt;&lt;item&gt;53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2&lt;/item&gt;&lt;item&gt;83&lt;/item&gt;&lt;item&gt;84&lt;/item&gt;&lt;item&gt;85&lt;/item&gt;&lt;item&gt;86&lt;/item&gt;&lt;item&gt;89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29&lt;/item&gt;&lt;item&gt;130&lt;/item&gt;&lt;item&gt;131&lt;/item&gt;&lt;item&gt;132&lt;/item&gt;&lt;item&gt;133&lt;/item&gt;&lt;item&gt;134&lt;/item&gt;&lt;item&gt;135&lt;/item&gt;&lt;item&gt;138&lt;/item&gt;&lt;/record-ids&gt;&lt;/item&gt;&lt;/Libraries&gt;"/>
  </w:docVars>
  <w:rsids>
    <w:rsidRoot w:val="003C1B99"/>
    <w:rsid w:val="0000006A"/>
    <w:rsid w:val="00000766"/>
    <w:rsid w:val="00001926"/>
    <w:rsid w:val="00002ADE"/>
    <w:rsid w:val="000047B3"/>
    <w:rsid w:val="000066BE"/>
    <w:rsid w:val="00007E88"/>
    <w:rsid w:val="000149E1"/>
    <w:rsid w:val="000240C7"/>
    <w:rsid w:val="000252D4"/>
    <w:rsid w:val="0002791B"/>
    <w:rsid w:val="00030BCC"/>
    <w:rsid w:val="00030DF3"/>
    <w:rsid w:val="000325F3"/>
    <w:rsid w:val="00032DA8"/>
    <w:rsid w:val="00034380"/>
    <w:rsid w:val="000343EC"/>
    <w:rsid w:val="00036BC6"/>
    <w:rsid w:val="000376F8"/>
    <w:rsid w:val="00037BFF"/>
    <w:rsid w:val="00042268"/>
    <w:rsid w:val="00050D19"/>
    <w:rsid w:val="000516AB"/>
    <w:rsid w:val="00054632"/>
    <w:rsid w:val="00055CC8"/>
    <w:rsid w:val="00057EA3"/>
    <w:rsid w:val="00061732"/>
    <w:rsid w:val="000646A5"/>
    <w:rsid w:val="0007228E"/>
    <w:rsid w:val="00075245"/>
    <w:rsid w:val="000778F0"/>
    <w:rsid w:val="00084DC2"/>
    <w:rsid w:val="00087CD5"/>
    <w:rsid w:val="00090F1F"/>
    <w:rsid w:val="0009114B"/>
    <w:rsid w:val="00091274"/>
    <w:rsid w:val="00092055"/>
    <w:rsid w:val="00092301"/>
    <w:rsid w:val="00093998"/>
    <w:rsid w:val="00096D43"/>
    <w:rsid w:val="000977CC"/>
    <w:rsid w:val="000A0370"/>
    <w:rsid w:val="000A240E"/>
    <w:rsid w:val="000B3762"/>
    <w:rsid w:val="000B5418"/>
    <w:rsid w:val="000B6B58"/>
    <w:rsid w:val="000C0602"/>
    <w:rsid w:val="000C2A22"/>
    <w:rsid w:val="000C34C5"/>
    <w:rsid w:val="000C4459"/>
    <w:rsid w:val="000C5FC9"/>
    <w:rsid w:val="000C65D9"/>
    <w:rsid w:val="000C75EA"/>
    <w:rsid w:val="000D03EE"/>
    <w:rsid w:val="000D08AE"/>
    <w:rsid w:val="000D279E"/>
    <w:rsid w:val="000D2929"/>
    <w:rsid w:val="000D5BE8"/>
    <w:rsid w:val="000D7817"/>
    <w:rsid w:val="000E0CE0"/>
    <w:rsid w:val="000E1ED6"/>
    <w:rsid w:val="000E3C59"/>
    <w:rsid w:val="000E45AF"/>
    <w:rsid w:val="000E48E5"/>
    <w:rsid w:val="000E4C8E"/>
    <w:rsid w:val="000E4E9E"/>
    <w:rsid w:val="000E61CB"/>
    <w:rsid w:val="000F03FF"/>
    <w:rsid w:val="000F16DF"/>
    <w:rsid w:val="000F19D2"/>
    <w:rsid w:val="000F275E"/>
    <w:rsid w:val="000F4750"/>
    <w:rsid w:val="000F51A3"/>
    <w:rsid w:val="000F6B5D"/>
    <w:rsid w:val="000F74AD"/>
    <w:rsid w:val="001049CA"/>
    <w:rsid w:val="00106C8C"/>
    <w:rsid w:val="00110FC3"/>
    <w:rsid w:val="00112D0D"/>
    <w:rsid w:val="00115315"/>
    <w:rsid w:val="00117D04"/>
    <w:rsid w:val="00121E88"/>
    <w:rsid w:val="001228E0"/>
    <w:rsid w:val="00126E50"/>
    <w:rsid w:val="001278D8"/>
    <w:rsid w:val="00130AD2"/>
    <w:rsid w:val="001311C2"/>
    <w:rsid w:val="00133305"/>
    <w:rsid w:val="00133CE3"/>
    <w:rsid w:val="001363A8"/>
    <w:rsid w:val="001377D2"/>
    <w:rsid w:val="00140BE0"/>
    <w:rsid w:val="00143EF8"/>
    <w:rsid w:val="0014596D"/>
    <w:rsid w:val="00151E4D"/>
    <w:rsid w:val="00154259"/>
    <w:rsid w:val="00155033"/>
    <w:rsid w:val="00155C41"/>
    <w:rsid w:val="001624FD"/>
    <w:rsid w:val="0016301B"/>
    <w:rsid w:val="00166D09"/>
    <w:rsid w:val="0017014A"/>
    <w:rsid w:val="00175E41"/>
    <w:rsid w:val="0017702F"/>
    <w:rsid w:val="00183AC1"/>
    <w:rsid w:val="001846EE"/>
    <w:rsid w:val="001850F3"/>
    <w:rsid w:val="00185D8E"/>
    <w:rsid w:val="00193F01"/>
    <w:rsid w:val="001940AB"/>
    <w:rsid w:val="0019429F"/>
    <w:rsid w:val="0019638E"/>
    <w:rsid w:val="00196708"/>
    <w:rsid w:val="001968C8"/>
    <w:rsid w:val="001A54F7"/>
    <w:rsid w:val="001A61C2"/>
    <w:rsid w:val="001A69B8"/>
    <w:rsid w:val="001B2279"/>
    <w:rsid w:val="001B2B11"/>
    <w:rsid w:val="001B3C4C"/>
    <w:rsid w:val="001B6385"/>
    <w:rsid w:val="001C0D8E"/>
    <w:rsid w:val="001C1A5A"/>
    <w:rsid w:val="001C1EDD"/>
    <w:rsid w:val="001C2810"/>
    <w:rsid w:val="001C5022"/>
    <w:rsid w:val="001C627E"/>
    <w:rsid w:val="001C7E6A"/>
    <w:rsid w:val="001D009E"/>
    <w:rsid w:val="001D00BB"/>
    <w:rsid w:val="001D09A7"/>
    <w:rsid w:val="001D459F"/>
    <w:rsid w:val="001D58D9"/>
    <w:rsid w:val="001D59B9"/>
    <w:rsid w:val="001D727D"/>
    <w:rsid w:val="001D7294"/>
    <w:rsid w:val="001D741D"/>
    <w:rsid w:val="001E5761"/>
    <w:rsid w:val="001E5B19"/>
    <w:rsid w:val="001E6BEA"/>
    <w:rsid w:val="001F4697"/>
    <w:rsid w:val="001F577F"/>
    <w:rsid w:val="001F638E"/>
    <w:rsid w:val="002045CE"/>
    <w:rsid w:val="00205300"/>
    <w:rsid w:val="00211B89"/>
    <w:rsid w:val="00211BD6"/>
    <w:rsid w:val="00212E9D"/>
    <w:rsid w:val="00213137"/>
    <w:rsid w:val="00214776"/>
    <w:rsid w:val="00214B35"/>
    <w:rsid w:val="00215CB2"/>
    <w:rsid w:val="00215F30"/>
    <w:rsid w:val="00216408"/>
    <w:rsid w:val="002175A9"/>
    <w:rsid w:val="002213B5"/>
    <w:rsid w:val="00221C55"/>
    <w:rsid w:val="00221F81"/>
    <w:rsid w:val="00222AB7"/>
    <w:rsid w:val="00223DB3"/>
    <w:rsid w:val="0022522F"/>
    <w:rsid w:val="00227FEF"/>
    <w:rsid w:val="00230580"/>
    <w:rsid w:val="00230838"/>
    <w:rsid w:val="00230B12"/>
    <w:rsid w:val="002337DF"/>
    <w:rsid w:val="002339E9"/>
    <w:rsid w:val="00235B32"/>
    <w:rsid w:val="00236D56"/>
    <w:rsid w:val="00236FD9"/>
    <w:rsid w:val="00237A23"/>
    <w:rsid w:val="00240E4D"/>
    <w:rsid w:val="00243B0F"/>
    <w:rsid w:val="00244E11"/>
    <w:rsid w:val="00245AB8"/>
    <w:rsid w:val="00246396"/>
    <w:rsid w:val="0025089E"/>
    <w:rsid w:val="00251A11"/>
    <w:rsid w:val="00254114"/>
    <w:rsid w:val="00257D70"/>
    <w:rsid w:val="0026194F"/>
    <w:rsid w:val="00263DB4"/>
    <w:rsid w:val="002650C9"/>
    <w:rsid w:val="002651E9"/>
    <w:rsid w:val="00265868"/>
    <w:rsid w:val="00265D01"/>
    <w:rsid w:val="00265EAE"/>
    <w:rsid w:val="002703D9"/>
    <w:rsid w:val="00270E06"/>
    <w:rsid w:val="00271647"/>
    <w:rsid w:val="00275CCA"/>
    <w:rsid w:val="0027613B"/>
    <w:rsid w:val="00277A15"/>
    <w:rsid w:val="00280105"/>
    <w:rsid w:val="0028114D"/>
    <w:rsid w:val="00282DB4"/>
    <w:rsid w:val="0028598E"/>
    <w:rsid w:val="002868F6"/>
    <w:rsid w:val="00293202"/>
    <w:rsid w:val="00295DB9"/>
    <w:rsid w:val="0029613C"/>
    <w:rsid w:val="00296331"/>
    <w:rsid w:val="00296745"/>
    <w:rsid w:val="00297DB6"/>
    <w:rsid w:val="002A053F"/>
    <w:rsid w:val="002A4499"/>
    <w:rsid w:val="002A4B40"/>
    <w:rsid w:val="002A54AF"/>
    <w:rsid w:val="002A7797"/>
    <w:rsid w:val="002B13A9"/>
    <w:rsid w:val="002B1B2D"/>
    <w:rsid w:val="002B472F"/>
    <w:rsid w:val="002B5ED4"/>
    <w:rsid w:val="002C1648"/>
    <w:rsid w:val="002C7B66"/>
    <w:rsid w:val="002D16A9"/>
    <w:rsid w:val="002D2AFD"/>
    <w:rsid w:val="002D63AE"/>
    <w:rsid w:val="002E3728"/>
    <w:rsid w:val="002E71BE"/>
    <w:rsid w:val="002F1A6F"/>
    <w:rsid w:val="002F1D95"/>
    <w:rsid w:val="002F1E5F"/>
    <w:rsid w:val="002F5D51"/>
    <w:rsid w:val="002F77F6"/>
    <w:rsid w:val="003020F3"/>
    <w:rsid w:val="003023FD"/>
    <w:rsid w:val="0030252E"/>
    <w:rsid w:val="0030425D"/>
    <w:rsid w:val="003125A2"/>
    <w:rsid w:val="00312925"/>
    <w:rsid w:val="00313F11"/>
    <w:rsid w:val="00321155"/>
    <w:rsid w:val="0032154B"/>
    <w:rsid w:val="0032232C"/>
    <w:rsid w:val="00322F56"/>
    <w:rsid w:val="00323DA6"/>
    <w:rsid w:val="003305C6"/>
    <w:rsid w:val="0033385F"/>
    <w:rsid w:val="003410B6"/>
    <w:rsid w:val="00347A8B"/>
    <w:rsid w:val="00350BFB"/>
    <w:rsid w:val="0035266D"/>
    <w:rsid w:val="003642A9"/>
    <w:rsid w:val="00364DD2"/>
    <w:rsid w:val="00365CA2"/>
    <w:rsid w:val="003705E4"/>
    <w:rsid w:val="0037099C"/>
    <w:rsid w:val="00370DD7"/>
    <w:rsid w:val="003716F0"/>
    <w:rsid w:val="003716FE"/>
    <w:rsid w:val="00371E46"/>
    <w:rsid w:val="00372DDC"/>
    <w:rsid w:val="00372F73"/>
    <w:rsid w:val="00372FD4"/>
    <w:rsid w:val="0037314F"/>
    <w:rsid w:val="00377AF6"/>
    <w:rsid w:val="003824AB"/>
    <w:rsid w:val="00383E57"/>
    <w:rsid w:val="00384344"/>
    <w:rsid w:val="00385D43"/>
    <w:rsid w:val="0038640F"/>
    <w:rsid w:val="00386EBF"/>
    <w:rsid w:val="003920D8"/>
    <w:rsid w:val="00394EC6"/>
    <w:rsid w:val="00395B9C"/>
    <w:rsid w:val="003963F0"/>
    <w:rsid w:val="00396CBD"/>
    <w:rsid w:val="00397E79"/>
    <w:rsid w:val="003A1177"/>
    <w:rsid w:val="003A3167"/>
    <w:rsid w:val="003A65B8"/>
    <w:rsid w:val="003B24F6"/>
    <w:rsid w:val="003B3F55"/>
    <w:rsid w:val="003B6346"/>
    <w:rsid w:val="003C0864"/>
    <w:rsid w:val="003C1B99"/>
    <w:rsid w:val="003C4978"/>
    <w:rsid w:val="003C4C1B"/>
    <w:rsid w:val="003C4E51"/>
    <w:rsid w:val="003C6745"/>
    <w:rsid w:val="003D01C1"/>
    <w:rsid w:val="003D148F"/>
    <w:rsid w:val="003D1855"/>
    <w:rsid w:val="003D2A3F"/>
    <w:rsid w:val="003D5D15"/>
    <w:rsid w:val="003E06EB"/>
    <w:rsid w:val="003E0C5F"/>
    <w:rsid w:val="003E1A45"/>
    <w:rsid w:val="003E328F"/>
    <w:rsid w:val="003E78EC"/>
    <w:rsid w:val="003F0FDC"/>
    <w:rsid w:val="003F23F2"/>
    <w:rsid w:val="003F2810"/>
    <w:rsid w:val="003F2DBD"/>
    <w:rsid w:val="003F3E71"/>
    <w:rsid w:val="00400121"/>
    <w:rsid w:val="00400C8F"/>
    <w:rsid w:val="00400EBE"/>
    <w:rsid w:val="00403CF8"/>
    <w:rsid w:val="00412673"/>
    <w:rsid w:val="004135F5"/>
    <w:rsid w:val="00413E12"/>
    <w:rsid w:val="004147FD"/>
    <w:rsid w:val="004175D6"/>
    <w:rsid w:val="004246E0"/>
    <w:rsid w:val="004267EF"/>
    <w:rsid w:val="00430DC9"/>
    <w:rsid w:val="004320CE"/>
    <w:rsid w:val="00433BB9"/>
    <w:rsid w:val="00440226"/>
    <w:rsid w:val="00444571"/>
    <w:rsid w:val="00444C82"/>
    <w:rsid w:val="00445982"/>
    <w:rsid w:val="004527E6"/>
    <w:rsid w:val="004543D5"/>
    <w:rsid w:val="00455C35"/>
    <w:rsid w:val="00461B14"/>
    <w:rsid w:val="004649EA"/>
    <w:rsid w:val="00465B28"/>
    <w:rsid w:val="004662C1"/>
    <w:rsid w:val="004667C9"/>
    <w:rsid w:val="004673C2"/>
    <w:rsid w:val="00470357"/>
    <w:rsid w:val="0047253C"/>
    <w:rsid w:val="00484412"/>
    <w:rsid w:val="00486F3B"/>
    <w:rsid w:val="004879CE"/>
    <w:rsid w:val="0049136B"/>
    <w:rsid w:val="004964E3"/>
    <w:rsid w:val="004969E8"/>
    <w:rsid w:val="004A0D14"/>
    <w:rsid w:val="004A0F5C"/>
    <w:rsid w:val="004A1857"/>
    <w:rsid w:val="004A2BA3"/>
    <w:rsid w:val="004A58A0"/>
    <w:rsid w:val="004A5DD3"/>
    <w:rsid w:val="004A64BE"/>
    <w:rsid w:val="004A6EF9"/>
    <w:rsid w:val="004B1749"/>
    <w:rsid w:val="004B2C3C"/>
    <w:rsid w:val="004B3222"/>
    <w:rsid w:val="004B3FEA"/>
    <w:rsid w:val="004B71DB"/>
    <w:rsid w:val="004C0398"/>
    <w:rsid w:val="004C09FD"/>
    <w:rsid w:val="004C0F3E"/>
    <w:rsid w:val="004C21EE"/>
    <w:rsid w:val="004C3E29"/>
    <w:rsid w:val="004C4CF1"/>
    <w:rsid w:val="004C6291"/>
    <w:rsid w:val="004D0F3A"/>
    <w:rsid w:val="004D14B3"/>
    <w:rsid w:val="004D36F6"/>
    <w:rsid w:val="004E057F"/>
    <w:rsid w:val="004E285A"/>
    <w:rsid w:val="004E5D9D"/>
    <w:rsid w:val="004F0EB6"/>
    <w:rsid w:val="004F378C"/>
    <w:rsid w:val="004F4D8E"/>
    <w:rsid w:val="004F554D"/>
    <w:rsid w:val="004F5FB3"/>
    <w:rsid w:val="00500D45"/>
    <w:rsid w:val="00500DD3"/>
    <w:rsid w:val="00506CDF"/>
    <w:rsid w:val="0051416F"/>
    <w:rsid w:val="005146CD"/>
    <w:rsid w:val="00516F68"/>
    <w:rsid w:val="00523AC9"/>
    <w:rsid w:val="00524FA6"/>
    <w:rsid w:val="00525D1D"/>
    <w:rsid w:val="00527303"/>
    <w:rsid w:val="00532205"/>
    <w:rsid w:val="00534FC4"/>
    <w:rsid w:val="005355CE"/>
    <w:rsid w:val="0053636F"/>
    <w:rsid w:val="00536F8D"/>
    <w:rsid w:val="0053725A"/>
    <w:rsid w:val="00540A5E"/>
    <w:rsid w:val="00541ACC"/>
    <w:rsid w:val="0054204D"/>
    <w:rsid w:val="00543665"/>
    <w:rsid w:val="005440EC"/>
    <w:rsid w:val="0054538A"/>
    <w:rsid w:val="00547505"/>
    <w:rsid w:val="005538AD"/>
    <w:rsid w:val="00555713"/>
    <w:rsid w:val="0055716B"/>
    <w:rsid w:val="00560047"/>
    <w:rsid w:val="00561CDF"/>
    <w:rsid w:val="005770FD"/>
    <w:rsid w:val="005815BE"/>
    <w:rsid w:val="00585DEE"/>
    <w:rsid w:val="00586DEF"/>
    <w:rsid w:val="005872AE"/>
    <w:rsid w:val="00591D0B"/>
    <w:rsid w:val="005971F4"/>
    <w:rsid w:val="005A0090"/>
    <w:rsid w:val="005A0528"/>
    <w:rsid w:val="005A17F6"/>
    <w:rsid w:val="005A2884"/>
    <w:rsid w:val="005A2F31"/>
    <w:rsid w:val="005A4080"/>
    <w:rsid w:val="005A5359"/>
    <w:rsid w:val="005A784E"/>
    <w:rsid w:val="005B0939"/>
    <w:rsid w:val="005B58CB"/>
    <w:rsid w:val="005C2BCC"/>
    <w:rsid w:val="005C6917"/>
    <w:rsid w:val="005D1589"/>
    <w:rsid w:val="005D66EB"/>
    <w:rsid w:val="005E0505"/>
    <w:rsid w:val="005E1051"/>
    <w:rsid w:val="005E1842"/>
    <w:rsid w:val="005E3BFF"/>
    <w:rsid w:val="005E5E5F"/>
    <w:rsid w:val="005F0ADA"/>
    <w:rsid w:val="005F3007"/>
    <w:rsid w:val="005F47CD"/>
    <w:rsid w:val="005F578F"/>
    <w:rsid w:val="00600761"/>
    <w:rsid w:val="00603B03"/>
    <w:rsid w:val="0060515B"/>
    <w:rsid w:val="00607313"/>
    <w:rsid w:val="00612353"/>
    <w:rsid w:val="00613605"/>
    <w:rsid w:val="00613A18"/>
    <w:rsid w:val="00613D2F"/>
    <w:rsid w:val="0061431B"/>
    <w:rsid w:val="00615291"/>
    <w:rsid w:val="0061541D"/>
    <w:rsid w:val="00615F17"/>
    <w:rsid w:val="006179BD"/>
    <w:rsid w:val="00622977"/>
    <w:rsid w:val="00624896"/>
    <w:rsid w:val="006277B4"/>
    <w:rsid w:val="00631695"/>
    <w:rsid w:val="00633DF2"/>
    <w:rsid w:val="006343C3"/>
    <w:rsid w:val="00634D65"/>
    <w:rsid w:val="006351BD"/>
    <w:rsid w:val="00641651"/>
    <w:rsid w:val="00642395"/>
    <w:rsid w:val="006452DF"/>
    <w:rsid w:val="00646872"/>
    <w:rsid w:val="00646A47"/>
    <w:rsid w:val="00652611"/>
    <w:rsid w:val="00652FEA"/>
    <w:rsid w:val="00653A74"/>
    <w:rsid w:val="00662FD7"/>
    <w:rsid w:val="00663F89"/>
    <w:rsid w:val="006642F5"/>
    <w:rsid w:val="006739D4"/>
    <w:rsid w:val="00675A88"/>
    <w:rsid w:val="00682B08"/>
    <w:rsid w:val="00682C13"/>
    <w:rsid w:val="0068769E"/>
    <w:rsid w:val="00692F83"/>
    <w:rsid w:val="00692FC4"/>
    <w:rsid w:val="00695C87"/>
    <w:rsid w:val="00696C7C"/>
    <w:rsid w:val="00697E8B"/>
    <w:rsid w:val="006A0BB9"/>
    <w:rsid w:val="006A23E1"/>
    <w:rsid w:val="006A32E1"/>
    <w:rsid w:val="006A3B3A"/>
    <w:rsid w:val="006A4264"/>
    <w:rsid w:val="006A67F6"/>
    <w:rsid w:val="006B396E"/>
    <w:rsid w:val="006B4317"/>
    <w:rsid w:val="006B48C8"/>
    <w:rsid w:val="006B5120"/>
    <w:rsid w:val="006B66A9"/>
    <w:rsid w:val="006B72DD"/>
    <w:rsid w:val="006C02D1"/>
    <w:rsid w:val="006C4303"/>
    <w:rsid w:val="006D1686"/>
    <w:rsid w:val="006D4D28"/>
    <w:rsid w:val="006D58AD"/>
    <w:rsid w:val="006D7E6A"/>
    <w:rsid w:val="006E07DD"/>
    <w:rsid w:val="006E18CD"/>
    <w:rsid w:val="006E30E8"/>
    <w:rsid w:val="006E4385"/>
    <w:rsid w:val="006E691E"/>
    <w:rsid w:val="006F4816"/>
    <w:rsid w:val="006F4E4F"/>
    <w:rsid w:val="007015A8"/>
    <w:rsid w:val="0070253C"/>
    <w:rsid w:val="00704153"/>
    <w:rsid w:val="00704323"/>
    <w:rsid w:val="007060E8"/>
    <w:rsid w:val="00707B36"/>
    <w:rsid w:val="00710E4B"/>
    <w:rsid w:val="007173A0"/>
    <w:rsid w:val="00721ECF"/>
    <w:rsid w:val="00723997"/>
    <w:rsid w:val="007252A0"/>
    <w:rsid w:val="00727AB2"/>
    <w:rsid w:val="00731803"/>
    <w:rsid w:val="0074188F"/>
    <w:rsid w:val="00742F52"/>
    <w:rsid w:val="00744162"/>
    <w:rsid w:val="00744A6C"/>
    <w:rsid w:val="0074612B"/>
    <w:rsid w:val="00755DA8"/>
    <w:rsid w:val="00756048"/>
    <w:rsid w:val="007570B1"/>
    <w:rsid w:val="007611A7"/>
    <w:rsid w:val="007643B7"/>
    <w:rsid w:val="007712F6"/>
    <w:rsid w:val="0077230A"/>
    <w:rsid w:val="00773315"/>
    <w:rsid w:val="007733CD"/>
    <w:rsid w:val="00773B81"/>
    <w:rsid w:val="00774EA0"/>
    <w:rsid w:val="007761D8"/>
    <w:rsid w:val="00780D07"/>
    <w:rsid w:val="00780DE6"/>
    <w:rsid w:val="00781F5E"/>
    <w:rsid w:val="00784E54"/>
    <w:rsid w:val="007851A0"/>
    <w:rsid w:val="00786465"/>
    <w:rsid w:val="00786CD0"/>
    <w:rsid w:val="00787D5F"/>
    <w:rsid w:val="00790C10"/>
    <w:rsid w:val="0079270A"/>
    <w:rsid w:val="0079399C"/>
    <w:rsid w:val="007939CB"/>
    <w:rsid w:val="00795418"/>
    <w:rsid w:val="0079746F"/>
    <w:rsid w:val="00797779"/>
    <w:rsid w:val="007A106B"/>
    <w:rsid w:val="007A3FEC"/>
    <w:rsid w:val="007A525D"/>
    <w:rsid w:val="007B0638"/>
    <w:rsid w:val="007B1DCE"/>
    <w:rsid w:val="007B2379"/>
    <w:rsid w:val="007B4ED4"/>
    <w:rsid w:val="007B5220"/>
    <w:rsid w:val="007B52A0"/>
    <w:rsid w:val="007B6C97"/>
    <w:rsid w:val="007C1524"/>
    <w:rsid w:val="007C273E"/>
    <w:rsid w:val="007C43D8"/>
    <w:rsid w:val="007C442A"/>
    <w:rsid w:val="007C662E"/>
    <w:rsid w:val="007C6B4F"/>
    <w:rsid w:val="007D0519"/>
    <w:rsid w:val="007D0795"/>
    <w:rsid w:val="007D0AC1"/>
    <w:rsid w:val="007D0EA8"/>
    <w:rsid w:val="007D26A5"/>
    <w:rsid w:val="007D26D6"/>
    <w:rsid w:val="007D27FE"/>
    <w:rsid w:val="007D3731"/>
    <w:rsid w:val="007D453B"/>
    <w:rsid w:val="007D483C"/>
    <w:rsid w:val="007E14B2"/>
    <w:rsid w:val="007E2C40"/>
    <w:rsid w:val="007E390B"/>
    <w:rsid w:val="007E54CC"/>
    <w:rsid w:val="007E7672"/>
    <w:rsid w:val="007F2080"/>
    <w:rsid w:val="007F26BA"/>
    <w:rsid w:val="007F45BB"/>
    <w:rsid w:val="007F725E"/>
    <w:rsid w:val="007F7EBC"/>
    <w:rsid w:val="00801876"/>
    <w:rsid w:val="00810B06"/>
    <w:rsid w:val="008112DB"/>
    <w:rsid w:val="008136E4"/>
    <w:rsid w:val="00814F11"/>
    <w:rsid w:val="00816B62"/>
    <w:rsid w:val="00820A6E"/>
    <w:rsid w:val="00821DE6"/>
    <w:rsid w:val="0082409E"/>
    <w:rsid w:val="00824C12"/>
    <w:rsid w:val="00824CFC"/>
    <w:rsid w:val="00825DF5"/>
    <w:rsid w:val="00826C7E"/>
    <w:rsid w:val="0084178A"/>
    <w:rsid w:val="008420FE"/>
    <w:rsid w:val="00844519"/>
    <w:rsid w:val="00844DF2"/>
    <w:rsid w:val="00845502"/>
    <w:rsid w:val="008467A7"/>
    <w:rsid w:val="008468A9"/>
    <w:rsid w:val="00851B1E"/>
    <w:rsid w:val="0085211E"/>
    <w:rsid w:val="008530FD"/>
    <w:rsid w:val="0085316D"/>
    <w:rsid w:val="008632D8"/>
    <w:rsid w:val="0086371C"/>
    <w:rsid w:val="00864327"/>
    <w:rsid w:val="0086477E"/>
    <w:rsid w:val="00865532"/>
    <w:rsid w:val="0086619E"/>
    <w:rsid w:val="0086650D"/>
    <w:rsid w:val="00867535"/>
    <w:rsid w:val="00867C87"/>
    <w:rsid w:val="00872893"/>
    <w:rsid w:val="00875CB0"/>
    <w:rsid w:val="00876021"/>
    <w:rsid w:val="00882E45"/>
    <w:rsid w:val="00887004"/>
    <w:rsid w:val="00887186"/>
    <w:rsid w:val="008872C9"/>
    <w:rsid w:val="00891984"/>
    <w:rsid w:val="00894C4E"/>
    <w:rsid w:val="00894E1C"/>
    <w:rsid w:val="008950FC"/>
    <w:rsid w:val="008A14DF"/>
    <w:rsid w:val="008A3782"/>
    <w:rsid w:val="008B1D7C"/>
    <w:rsid w:val="008B2BB1"/>
    <w:rsid w:val="008B6580"/>
    <w:rsid w:val="008B7221"/>
    <w:rsid w:val="008C3775"/>
    <w:rsid w:val="008C6A89"/>
    <w:rsid w:val="008C7E70"/>
    <w:rsid w:val="008D0C6E"/>
    <w:rsid w:val="008D20B2"/>
    <w:rsid w:val="008D4DC7"/>
    <w:rsid w:val="008D4E7B"/>
    <w:rsid w:val="008E1459"/>
    <w:rsid w:val="008E2BCB"/>
    <w:rsid w:val="008E4789"/>
    <w:rsid w:val="008E4A7C"/>
    <w:rsid w:val="008E63A3"/>
    <w:rsid w:val="008E7159"/>
    <w:rsid w:val="008F0650"/>
    <w:rsid w:val="008F2C15"/>
    <w:rsid w:val="008F4875"/>
    <w:rsid w:val="008F51AF"/>
    <w:rsid w:val="0090391D"/>
    <w:rsid w:val="00906270"/>
    <w:rsid w:val="00916F37"/>
    <w:rsid w:val="009173AC"/>
    <w:rsid w:val="0092039A"/>
    <w:rsid w:val="00920476"/>
    <w:rsid w:val="009211A1"/>
    <w:rsid w:val="009223E3"/>
    <w:rsid w:val="00922751"/>
    <w:rsid w:val="009263AD"/>
    <w:rsid w:val="0093092C"/>
    <w:rsid w:val="00932AD5"/>
    <w:rsid w:val="00933A29"/>
    <w:rsid w:val="00936723"/>
    <w:rsid w:val="00937CC9"/>
    <w:rsid w:val="00942D3C"/>
    <w:rsid w:val="0094577E"/>
    <w:rsid w:val="00947F54"/>
    <w:rsid w:val="009501AD"/>
    <w:rsid w:val="00951742"/>
    <w:rsid w:val="009541F8"/>
    <w:rsid w:val="009561D8"/>
    <w:rsid w:val="00956D5C"/>
    <w:rsid w:val="0096082D"/>
    <w:rsid w:val="009617BB"/>
    <w:rsid w:val="00962FD4"/>
    <w:rsid w:val="00972947"/>
    <w:rsid w:val="0097512B"/>
    <w:rsid w:val="00977382"/>
    <w:rsid w:val="009804C3"/>
    <w:rsid w:val="009811C0"/>
    <w:rsid w:val="00986A8B"/>
    <w:rsid w:val="00987E0C"/>
    <w:rsid w:val="00992304"/>
    <w:rsid w:val="009929D8"/>
    <w:rsid w:val="00993AEC"/>
    <w:rsid w:val="009A0289"/>
    <w:rsid w:val="009A0829"/>
    <w:rsid w:val="009A43EC"/>
    <w:rsid w:val="009A55D5"/>
    <w:rsid w:val="009B3ACE"/>
    <w:rsid w:val="009B50CF"/>
    <w:rsid w:val="009B52A9"/>
    <w:rsid w:val="009B7E13"/>
    <w:rsid w:val="009C0324"/>
    <w:rsid w:val="009C0943"/>
    <w:rsid w:val="009C2DCF"/>
    <w:rsid w:val="009C5230"/>
    <w:rsid w:val="009C5742"/>
    <w:rsid w:val="009C71AC"/>
    <w:rsid w:val="009D1D95"/>
    <w:rsid w:val="009D4497"/>
    <w:rsid w:val="009D4B35"/>
    <w:rsid w:val="009D7012"/>
    <w:rsid w:val="009E0C60"/>
    <w:rsid w:val="009E1AB1"/>
    <w:rsid w:val="009E2196"/>
    <w:rsid w:val="009E33F6"/>
    <w:rsid w:val="009E3E83"/>
    <w:rsid w:val="009E5335"/>
    <w:rsid w:val="009E7619"/>
    <w:rsid w:val="009F311D"/>
    <w:rsid w:val="009F4317"/>
    <w:rsid w:val="009F452A"/>
    <w:rsid w:val="009F5350"/>
    <w:rsid w:val="009F7A0F"/>
    <w:rsid w:val="00A02709"/>
    <w:rsid w:val="00A0398D"/>
    <w:rsid w:val="00A03BA0"/>
    <w:rsid w:val="00A06485"/>
    <w:rsid w:val="00A10C74"/>
    <w:rsid w:val="00A1277E"/>
    <w:rsid w:val="00A13BD9"/>
    <w:rsid w:val="00A21564"/>
    <w:rsid w:val="00A24A98"/>
    <w:rsid w:val="00A26184"/>
    <w:rsid w:val="00A266FF"/>
    <w:rsid w:val="00A2794C"/>
    <w:rsid w:val="00A30026"/>
    <w:rsid w:val="00A312BC"/>
    <w:rsid w:val="00A318AB"/>
    <w:rsid w:val="00A32469"/>
    <w:rsid w:val="00A33F38"/>
    <w:rsid w:val="00A347EF"/>
    <w:rsid w:val="00A3754C"/>
    <w:rsid w:val="00A41D4B"/>
    <w:rsid w:val="00A42469"/>
    <w:rsid w:val="00A42F07"/>
    <w:rsid w:val="00A43FF4"/>
    <w:rsid w:val="00A44FAD"/>
    <w:rsid w:val="00A46103"/>
    <w:rsid w:val="00A4738E"/>
    <w:rsid w:val="00A47CF9"/>
    <w:rsid w:val="00A52AEB"/>
    <w:rsid w:val="00A52AFB"/>
    <w:rsid w:val="00A5428D"/>
    <w:rsid w:val="00A55362"/>
    <w:rsid w:val="00A55954"/>
    <w:rsid w:val="00A56842"/>
    <w:rsid w:val="00A63CB6"/>
    <w:rsid w:val="00A6555E"/>
    <w:rsid w:val="00A6643D"/>
    <w:rsid w:val="00A673D6"/>
    <w:rsid w:val="00A70098"/>
    <w:rsid w:val="00A70A66"/>
    <w:rsid w:val="00A743D4"/>
    <w:rsid w:val="00A74BF0"/>
    <w:rsid w:val="00A75008"/>
    <w:rsid w:val="00A77FDF"/>
    <w:rsid w:val="00A824D2"/>
    <w:rsid w:val="00A8333A"/>
    <w:rsid w:val="00A8366D"/>
    <w:rsid w:val="00A839BE"/>
    <w:rsid w:val="00A84497"/>
    <w:rsid w:val="00A857A4"/>
    <w:rsid w:val="00A9224F"/>
    <w:rsid w:val="00A95964"/>
    <w:rsid w:val="00A96157"/>
    <w:rsid w:val="00AA0056"/>
    <w:rsid w:val="00AA4309"/>
    <w:rsid w:val="00AA64B8"/>
    <w:rsid w:val="00AA706D"/>
    <w:rsid w:val="00AB13BB"/>
    <w:rsid w:val="00AB687A"/>
    <w:rsid w:val="00AB6AD0"/>
    <w:rsid w:val="00AC29E2"/>
    <w:rsid w:val="00AC6102"/>
    <w:rsid w:val="00AC66F8"/>
    <w:rsid w:val="00AC7B35"/>
    <w:rsid w:val="00AC7BA8"/>
    <w:rsid w:val="00AD1ACB"/>
    <w:rsid w:val="00AD231B"/>
    <w:rsid w:val="00AD27A0"/>
    <w:rsid w:val="00AD3C26"/>
    <w:rsid w:val="00AD42F7"/>
    <w:rsid w:val="00AD47E2"/>
    <w:rsid w:val="00AD601F"/>
    <w:rsid w:val="00AE7099"/>
    <w:rsid w:val="00AE7D9F"/>
    <w:rsid w:val="00AF1ECA"/>
    <w:rsid w:val="00AF608C"/>
    <w:rsid w:val="00AF6324"/>
    <w:rsid w:val="00B01A18"/>
    <w:rsid w:val="00B02EB7"/>
    <w:rsid w:val="00B05950"/>
    <w:rsid w:val="00B069AD"/>
    <w:rsid w:val="00B14B25"/>
    <w:rsid w:val="00B17A93"/>
    <w:rsid w:val="00B17EE6"/>
    <w:rsid w:val="00B22275"/>
    <w:rsid w:val="00B2309A"/>
    <w:rsid w:val="00B23355"/>
    <w:rsid w:val="00B235A6"/>
    <w:rsid w:val="00B24F31"/>
    <w:rsid w:val="00B26D47"/>
    <w:rsid w:val="00B30257"/>
    <w:rsid w:val="00B30C49"/>
    <w:rsid w:val="00B32D6D"/>
    <w:rsid w:val="00B33583"/>
    <w:rsid w:val="00B33D02"/>
    <w:rsid w:val="00B345E1"/>
    <w:rsid w:val="00B45742"/>
    <w:rsid w:val="00B45E87"/>
    <w:rsid w:val="00B47E06"/>
    <w:rsid w:val="00B50004"/>
    <w:rsid w:val="00B50A54"/>
    <w:rsid w:val="00B511E1"/>
    <w:rsid w:val="00B56024"/>
    <w:rsid w:val="00B56754"/>
    <w:rsid w:val="00B6081A"/>
    <w:rsid w:val="00B61E34"/>
    <w:rsid w:val="00B63F3C"/>
    <w:rsid w:val="00B6518A"/>
    <w:rsid w:val="00B66D48"/>
    <w:rsid w:val="00B706A3"/>
    <w:rsid w:val="00B7095C"/>
    <w:rsid w:val="00B713B5"/>
    <w:rsid w:val="00B75E7F"/>
    <w:rsid w:val="00B77373"/>
    <w:rsid w:val="00B81A3E"/>
    <w:rsid w:val="00B828B9"/>
    <w:rsid w:val="00B857EB"/>
    <w:rsid w:val="00B93BED"/>
    <w:rsid w:val="00B94ABF"/>
    <w:rsid w:val="00B97EAA"/>
    <w:rsid w:val="00BA0B01"/>
    <w:rsid w:val="00BA0BC2"/>
    <w:rsid w:val="00BA4F34"/>
    <w:rsid w:val="00BA5DC0"/>
    <w:rsid w:val="00BA7279"/>
    <w:rsid w:val="00BA7562"/>
    <w:rsid w:val="00BB0589"/>
    <w:rsid w:val="00BB0F10"/>
    <w:rsid w:val="00BB387D"/>
    <w:rsid w:val="00BB3ECF"/>
    <w:rsid w:val="00BB44D6"/>
    <w:rsid w:val="00BB5110"/>
    <w:rsid w:val="00BB6D2C"/>
    <w:rsid w:val="00BC0328"/>
    <w:rsid w:val="00BC0C19"/>
    <w:rsid w:val="00BC122D"/>
    <w:rsid w:val="00BC1547"/>
    <w:rsid w:val="00BC4E17"/>
    <w:rsid w:val="00BC5A0C"/>
    <w:rsid w:val="00BD2D22"/>
    <w:rsid w:val="00BD5193"/>
    <w:rsid w:val="00BD5FD1"/>
    <w:rsid w:val="00BE11A2"/>
    <w:rsid w:val="00BE1764"/>
    <w:rsid w:val="00BE3BA4"/>
    <w:rsid w:val="00BE6518"/>
    <w:rsid w:val="00BF0E04"/>
    <w:rsid w:val="00BF0FA9"/>
    <w:rsid w:val="00BF14DC"/>
    <w:rsid w:val="00BF2E4B"/>
    <w:rsid w:val="00BF3D29"/>
    <w:rsid w:val="00BF4701"/>
    <w:rsid w:val="00BF4D14"/>
    <w:rsid w:val="00C02311"/>
    <w:rsid w:val="00C03CF8"/>
    <w:rsid w:val="00C060D5"/>
    <w:rsid w:val="00C072D0"/>
    <w:rsid w:val="00C0739B"/>
    <w:rsid w:val="00C1156B"/>
    <w:rsid w:val="00C1264B"/>
    <w:rsid w:val="00C144A7"/>
    <w:rsid w:val="00C14A92"/>
    <w:rsid w:val="00C15EB7"/>
    <w:rsid w:val="00C16DD2"/>
    <w:rsid w:val="00C2080C"/>
    <w:rsid w:val="00C2147C"/>
    <w:rsid w:val="00C24AAC"/>
    <w:rsid w:val="00C27C5F"/>
    <w:rsid w:val="00C27DE4"/>
    <w:rsid w:val="00C3096C"/>
    <w:rsid w:val="00C34B66"/>
    <w:rsid w:val="00C40F52"/>
    <w:rsid w:val="00C424AC"/>
    <w:rsid w:val="00C4726C"/>
    <w:rsid w:val="00C54E08"/>
    <w:rsid w:val="00C55FB4"/>
    <w:rsid w:val="00C604A9"/>
    <w:rsid w:val="00C608B4"/>
    <w:rsid w:val="00C657C9"/>
    <w:rsid w:val="00C65E52"/>
    <w:rsid w:val="00C704B2"/>
    <w:rsid w:val="00C71B18"/>
    <w:rsid w:val="00C7372E"/>
    <w:rsid w:val="00C74CB9"/>
    <w:rsid w:val="00C74EF7"/>
    <w:rsid w:val="00C76586"/>
    <w:rsid w:val="00C80FEF"/>
    <w:rsid w:val="00C8228C"/>
    <w:rsid w:val="00C867C0"/>
    <w:rsid w:val="00C874BE"/>
    <w:rsid w:val="00C908E4"/>
    <w:rsid w:val="00C92BCB"/>
    <w:rsid w:val="00C934A3"/>
    <w:rsid w:val="00C9640B"/>
    <w:rsid w:val="00CA063C"/>
    <w:rsid w:val="00CA20E6"/>
    <w:rsid w:val="00CA3A41"/>
    <w:rsid w:val="00CA3DE1"/>
    <w:rsid w:val="00CA414D"/>
    <w:rsid w:val="00CA4EC6"/>
    <w:rsid w:val="00CA786A"/>
    <w:rsid w:val="00CB1476"/>
    <w:rsid w:val="00CB7B53"/>
    <w:rsid w:val="00CC18A2"/>
    <w:rsid w:val="00CC4508"/>
    <w:rsid w:val="00CC4EFF"/>
    <w:rsid w:val="00CC6FC8"/>
    <w:rsid w:val="00CC74B3"/>
    <w:rsid w:val="00CC7A53"/>
    <w:rsid w:val="00CD03C6"/>
    <w:rsid w:val="00CD1E7D"/>
    <w:rsid w:val="00CD5259"/>
    <w:rsid w:val="00CD5C3B"/>
    <w:rsid w:val="00CD6534"/>
    <w:rsid w:val="00CE2EFE"/>
    <w:rsid w:val="00CE4BCB"/>
    <w:rsid w:val="00CE523E"/>
    <w:rsid w:val="00CE68E7"/>
    <w:rsid w:val="00CE7C8F"/>
    <w:rsid w:val="00CF7850"/>
    <w:rsid w:val="00D00315"/>
    <w:rsid w:val="00D04F93"/>
    <w:rsid w:val="00D1255F"/>
    <w:rsid w:val="00D12864"/>
    <w:rsid w:val="00D12A38"/>
    <w:rsid w:val="00D12AEB"/>
    <w:rsid w:val="00D134BB"/>
    <w:rsid w:val="00D150C2"/>
    <w:rsid w:val="00D21439"/>
    <w:rsid w:val="00D25B46"/>
    <w:rsid w:val="00D264A7"/>
    <w:rsid w:val="00D3272C"/>
    <w:rsid w:val="00D3380A"/>
    <w:rsid w:val="00D33854"/>
    <w:rsid w:val="00D349FA"/>
    <w:rsid w:val="00D3558D"/>
    <w:rsid w:val="00D37316"/>
    <w:rsid w:val="00D50BA3"/>
    <w:rsid w:val="00D51F08"/>
    <w:rsid w:val="00D52E61"/>
    <w:rsid w:val="00D538F4"/>
    <w:rsid w:val="00D55063"/>
    <w:rsid w:val="00D56393"/>
    <w:rsid w:val="00D57545"/>
    <w:rsid w:val="00D57C57"/>
    <w:rsid w:val="00D620AF"/>
    <w:rsid w:val="00D62826"/>
    <w:rsid w:val="00D63958"/>
    <w:rsid w:val="00D65C81"/>
    <w:rsid w:val="00D7294F"/>
    <w:rsid w:val="00D72FE8"/>
    <w:rsid w:val="00D762CD"/>
    <w:rsid w:val="00D801C1"/>
    <w:rsid w:val="00D831A7"/>
    <w:rsid w:val="00D8517A"/>
    <w:rsid w:val="00D865D5"/>
    <w:rsid w:val="00D86F6A"/>
    <w:rsid w:val="00DA0674"/>
    <w:rsid w:val="00DA276B"/>
    <w:rsid w:val="00DA4090"/>
    <w:rsid w:val="00DA55CF"/>
    <w:rsid w:val="00DA7356"/>
    <w:rsid w:val="00DB05C1"/>
    <w:rsid w:val="00DB0DAE"/>
    <w:rsid w:val="00DB63D7"/>
    <w:rsid w:val="00DB7CFC"/>
    <w:rsid w:val="00DC0C75"/>
    <w:rsid w:val="00DC3258"/>
    <w:rsid w:val="00DD0461"/>
    <w:rsid w:val="00DD0AA4"/>
    <w:rsid w:val="00DD25F3"/>
    <w:rsid w:val="00DD302C"/>
    <w:rsid w:val="00DD38C4"/>
    <w:rsid w:val="00DD3DF8"/>
    <w:rsid w:val="00DD74F6"/>
    <w:rsid w:val="00DE0F13"/>
    <w:rsid w:val="00DE4CA8"/>
    <w:rsid w:val="00DE6440"/>
    <w:rsid w:val="00DE7D7A"/>
    <w:rsid w:val="00DF3536"/>
    <w:rsid w:val="00DF4209"/>
    <w:rsid w:val="00E01FA1"/>
    <w:rsid w:val="00E02205"/>
    <w:rsid w:val="00E02A67"/>
    <w:rsid w:val="00E046CC"/>
    <w:rsid w:val="00E0576B"/>
    <w:rsid w:val="00E07A4E"/>
    <w:rsid w:val="00E07C6E"/>
    <w:rsid w:val="00E12355"/>
    <w:rsid w:val="00E1314B"/>
    <w:rsid w:val="00E20EA6"/>
    <w:rsid w:val="00E21647"/>
    <w:rsid w:val="00E2221B"/>
    <w:rsid w:val="00E2238F"/>
    <w:rsid w:val="00E2428B"/>
    <w:rsid w:val="00E246AA"/>
    <w:rsid w:val="00E24E04"/>
    <w:rsid w:val="00E2568A"/>
    <w:rsid w:val="00E30048"/>
    <w:rsid w:val="00E30056"/>
    <w:rsid w:val="00E32F6A"/>
    <w:rsid w:val="00E338F0"/>
    <w:rsid w:val="00E408E7"/>
    <w:rsid w:val="00E422ED"/>
    <w:rsid w:val="00E44099"/>
    <w:rsid w:val="00E44C71"/>
    <w:rsid w:val="00E45061"/>
    <w:rsid w:val="00E5242B"/>
    <w:rsid w:val="00E62302"/>
    <w:rsid w:val="00E6319E"/>
    <w:rsid w:val="00E64FC9"/>
    <w:rsid w:val="00E6679B"/>
    <w:rsid w:val="00E703CC"/>
    <w:rsid w:val="00E70BD3"/>
    <w:rsid w:val="00E732D7"/>
    <w:rsid w:val="00E83335"/>
    <w:rsid w:val="00E86297"/>
    <w:rsid w:val="00E8793E"/>
    <w:rsid w:val="00E87D42"/>
    <w:rsid w:val="00E9143A"/>
    <w:rsid w:val="00E918F0"/>
    <w:rsid w:val="00E93338"/>
    <w:rsid w:val="00E94139"/>
    <w:rsid w:val="00E9487B"/>
    <w:rsid w:val="00E94DEC"/>
    <w:rsid w:val="00E97C3F"/>
    <w:rsid w:val="00EA070A"/>
    <w:rsid w:val="00EA7D68"/>
    <w:rsid w:val="00EB042A"/>
    <w:rsid w:val="00EB0505"/>
    <w:rsid w:val="00EB1CAC"/>
    <w:rsid w:val="00EB35BF"/>
    <w:rsid w:val="00EB4BBC"/>
    <w:rsid w:val="00EB6B90"/>
    <w:rsid w:val="00EC028B"/>
    <w:rsid w:val="00EC13CF"/>
    <w:rsid w:val="00EC5485"/>
    <w:rsid w:val="00ED20A3"/>
    <w:rsid w:val="00ED3718"/>
    <w:rsid w:val="00ED43EE"/>
    <w:rsid w:val="00ED49CB"/>
    <w:rsid w:val="00EE1F58"/>
    <w:rsid w:val="00EE4D29"/>
    <w:rsid w:val="00EE5D62"/>
    <w:rsid w:val="00F01D4D"/>
    <w:rsid w:val="00F056CD"/>
    <w:rsid w:val="00F05D2C"/>
    <w:rsid w:val="00F07AA3"/>
    <w:rsid w:val="00F126F5"/>
    <w:rsid w:val="00F12834"/>
    <w:rsid w:val="00F1372D"/>
    <w:rsid w:val="00F1677F"/>
    <w:rsid w:val="00F205F1"/>
    <w:rsid w:val="00F20B31"/>
    <w:rsid w:val="00F2398D"/>
    <w:rsid w:val="00F252EF"/>
    <w:rsid w:val="00F25DAC"/>
    <w:rsid w:val="00F313CC"/>
    <w:rsid w:val="00F31770"/>
    <w:rsid w:val="00F349C2"/>
    <w:rsid w:val="00F35CDE"/>
    <w:rsid w:val="00F37601"/>
    <w:rsid w:val="00F37CD1"/>
    <w:rsid w:val="00F413B8"/>
    <w:rsid w:val="00F42F1F"/>
    <w:rsid w:val="00F4460B"/>
    <w:rsid w:val="00F45B04"/>
    <w:rsid w:val="00F45DF8"/>
    <w:rsid w:val="00F464E9"/>
    <w:rsid w:val="00F474B7"/>
    <w:rsid w:val="00F47CAA"/>
    <w:rsid w:val="00F50BD1"/>
    <w:rsid w:val="00F513D0"/>
    <w:rsid w:val="00F53D4D"/>
    <w:rsid w:val="00F5480C"/>
    <w:rsid w:val="00F55DDC"/>
    <w:rsid w:val="00F609A4"/>
    <w:rsid w:val="00F61082"/>
    <w:rsid w:val="00F6131E"/>
    <w:rsid w:val="00F61815"/>
    <w:rsid w:val="00F61EBD"/>
    <w:rsid w:val="00F640FA"/>
    <w:rsid w:val="00F7000D"/>
    <w:rsid w:val="00F70B52"/>
    <w:rsid w:val="00F71342"/>
    <w:rsid w:val="00F74F32"/>
    <w:rsid w:val="00F752D5"/>
    <w:rsid w:val="00F8126A"/>
    <w:rsid w:val="00F8298A"/>
    <w:rsid w:val="00F9711F"/>
    <w:rsid w:val="00FA0496"/>
    <w:rsid w:val="00FA0A68"/>
    <w:rsid w:val="00FA470F"/>
    <w:rsid w:val="00FA6C47"/>
    <w:rsid w:val="00FA6FDE"/>
    <w:rsid w:val="00FA737C"/>
    <w:rsid w:val="00FA7A42"/>
    <w:rsid w:val="00FB0A61"/>
    <w:rsid w:val="00FB50E4"/>
    <w:rsid w:val="00FC2F89"/>
    <w:rsid w:val="00FC4B5D"/>
    <w:rsid w:val="00FC728B"/>
    <w:rsid w:val="00FC77B9"/>
    <w:rsid w:val="00FD072B"/>
    <w:rsid w:val="00FD4651"/>
    <w:rsid w:val="00FD4AE6"/>
    <w:rsid w:val="00FD66E2"/>
    <w:rsid w:val="00FE0C5E"/>
    <w:rsid w:val="00FE1852"/>
    <w:rsid w:val="00FE21CC"/>
    <w:rsid w:val="00FE5347"/>
    <w:rsid w:val="00FE5545"/>
    <w:rsid w:val="00FF6646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F0D3A"/>
  <w15:chartTrackingRefBased/>
  <w15:docId w15:val="{1EC85C90-6C85-4E6E-B784-57EBFDE7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B9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1B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28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C1B99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B99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3C1B99"/>
    <w:rPr>
      <w:rFonts w:ascii="SimSun" w:eastAsia="SimSun" w:hAnsi="SimSun" w:cs="SimSun"/>
      <w:b/>
      <w:bCs/>
      <w:kern w:val="0"/>
      <w:sz w:val="27"/>
      <w:szCs w:val="27"/>
    </w:rPr>
  </w:style>
  <w:style w:type="paragraph" w:styleId="ListParagraph">
    <w:name w:val="List Paragraph"/>
    <w:basedOn w:val="Normal"/>
    <w:uiPriority w:val="34"/>
    <w:qFormat/>
    <w:rsid w:val="003C1B9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C1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1B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1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1B9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1B99"/>
  </w:style>
  <w:style w:type="character" w:customStyle="1" w:styleId="skip">
    <w:name w:val="skip"/>
    <w:basedOn w:val="DefaultParagraphFont"/>
    <w:rsid w:val="003C1B99"/>
  </w:style>
  <w:style w:type="character" w:styleId="Hyperlink">
    <w:name w:val="Hyperlink"/>
    <w:basedOn w:val="DefaultParagraphFont"/>
    <w:uiPriority w:val="99"/>
    <w:unhideWhenUsed/>
    <w:rsid w:val="003C1B9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C1B99"/>
  </w:style>
  <w:style w:type="character" w:styleId="Strong">
    <w:name w:val="Strong"/>
    <w:basedOn w:val="DefaultParagraphFont"/>
    <w:uiPriority w:val="22"/>
    <w:qFormat/>
    <w:rsid w:val="003C1B99"/>
    <w:rPr>
      <w:b/>
      <w:bCs/>
    </w:rPr>
  </w:style>
  <w:style w:type="character" w:customStyle="1" w:styleId="fipmark">
    <w:name w:val="fip_mark"/>
    <w:basedOn w:val="DefaultParagraphFont"/>
    <w:rsid w:val="003C1B99"/>
  </w:style>
  <w:style w:type="paragraph" w:customStyle="1" w:styleId="EndNoteBibliographyTitle">
    <w:name w:val="EndNote Bibliography Title"/>
    <w:basedOn w:val="Normal"/>
    <w:link w:val="EndNoteBibliographyTitleChar"/>
    <w:rsid w:val="003C1B9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B9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C1B9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C1B99"/>
    <w:rPr>
      <w:rFonts w:ascii="Times New Roman" w:hAnsi="Times New Roman" w:cs="Times New Roman"/>
      <w:noProof/>
      <w:sz w:val="20"/>
    </w:rPr>
  </w:style>
  <w:style w:type="character" w:customStyle="1" w:styleId="tran">
    <w:name w:val="tran"/>
    <w:basedOn w:val="DefaultParagraphFont"/>
    <w:rsid w:val="003C1B99"/>
  </w:style>
  <w:style w:type="paragraph" w:customStyle="1" w:styleId="Paragraph">
    <w:name w:val="Paragraph"/>
    <w:basedOn w:val="Normal"/>
    <w:qFormat/>
    <w:rsid w:val="003C1B99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1B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B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B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B99"/>
    <w:rPr>
      <w:b/>
      <w:bCs/>
    </w:rPr>
  </w:style>
  <w:style w:type="paragraph" w:customStyle="1" w:styleId="Default">
    <w:name w:val="Default"/>
    <w:rsid w:val="003C1B9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C1B99"/>
    <w:rPr>
      <w:i/>
      <w:iCs/>
    </w:rPr>
  </w:style>
  <w:style w:type="paragraph" w:styleId="Revision">
    <w:name w:val="Revision"/>
    <w:hidden/>
    <w:uiPriority w:val="99"/>
    <w:semiHidden/>
    <w:rsid w:val="003C1B99"/>
  </w:style>
  <w:style w:type="character" w:customStyle="1" w:styleId="highlight">
    <w:name w:val="highlight"/>
    <w:basedOn w:val="DefaultParagraphFont"/>
    <w:rsid w:val="003C1B99"/>
  </w:style>
  <w:style w:type="character" w:customStyle="1" w:styleId="Heading2Char">
    <w:name w:val="Heading 2 Char"/>
    <w:basedOn w:val="DefaultParagraphFont"/>
    <w:link w:val="Heading2"/>
    <w:uiPriority w:val="9"/>
    <w:semiHidden/>
    <w:rsid w:val="003E328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BF0FA9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4F378C"/>
    <w:rPr>
      <w:rFonts w:ascii="HelveticaNeueLTStd-Bd" w:hAnsi="HelveticaNeueLTStd-Bd" w:hint="default"/>
      <w:b w:val="0"/>
      <w:bCs w:val="0"/>
      <w:i w:val="0"/>
      <w:iCs w:val="0"/>
      <w:color w:val="242021"/>
      <w:sz w:val="24"/>
      <w:szCs w:val="24"/>
    </w:rPr>
  </w:style>
  <w:style w:type="character" w:customStyle="1" w:styleId="fontstyle21">
    <w:name w:val="fontstyle21"/>
    <w:basedOn w:val="DefaultParagraphFont"/>
    <w:rsid w:val="003D01C1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8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E8A14-455B-48C8-B0A6-9E5F39E1D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</dc:creator>
  <cp:keywords/>
  <dc:description/>
  <cp:lastModifiedBy>Sarah Wong</cp:lastModifiedBy>
  <cp:revision>7</cp:revision>
  <cp:lastPrinted>2021-08-16T08:51:00Z</cp:lastPrinted>
  <dcterms:created xsi:type="dcterms:W3CDTF">2021-09-03T02:53:00Z</dcterms:created>
  <dcterms:modified xsi:type="dcterms:W3CDTF">2021-09-03T08:34:00Z</dcterms:modified>
</cp:coreProperties>
</file>